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225A2" w14:textId="7C97577A" w:rsidR="006F136B" w:rsidRDefault="006F136B" w:rsidP="006F136B"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3F6C73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>
        <w:rPr>
          <w:rFonts w:ascii="Times New Roman" w:hAnsi="Times New Roman" w:cs="Times New Roman" w:hint="eastAsia"/>
          <w:szCs w:val="21"/>
        </w:rPr>
        <w:t xml:space="preserve">. Significant causal relationship between </w:t>
      </w:r>
      <w:r w:rsidR="00F33BD1" w:rsidRPr="00F33BD1">
        <w:rPr>
          <w:rFonts w:ascii="Times New Roman" w:hAnsi="Times New Roman" w:cs="Times New Roman"/>
          <w:szCs w:val="21"/>
        </w:rPr>
        <w:t>MEGF9</w:t>
      </w:r>
      <w:r>
        <w:rPr>
          <w:rFonts w:ascii="Times New Roman" w:hAnsi="Times New Roman" w:cs="Times New Roman" w:hint="eastAsia"/>
          <w:szCs w:val="21"/>
        </w:rPr>
        <w:t xml:space="preserve"> and </w:t>
      </w:r>
      <w:r w:rsidR="00F33BD1" w:rsidRPr="00F33BD1">
        <w:rPr>
          <w:rFonts w:ascii="Times New Roman" w:hAnsi="Times New Roman" w:cs="Times New Roman"/>
          <w:szCs w:val="21"/>
        </w:rPr>
        <w:t>MI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4"/>
        <w:tblW w:w="9231" w:type="dxa"/>
        <w:tblInd w:w="-709" w:type="dxa"/>
        <w:tblBorders>
          <w:top w:val="none" w:sz="0" w:space="0" w:color="auto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567"/>
        <w:gridCol w:w="709"/>
        <w:gridCol w:w="437"/>
        <w:gridCol w:w="635"/>
        <w:gridCol w:w="657"/>
        <w:gridCol w:w="623"/>
        <w:gridCol w:w="658"/>
        <w:gridCol w:w="658"/>
        <w:gridCol w:w="646"/>
        <w:gridCol w:w="785"/>
        <w:gridCol w:w="669"/>
        <w:gridCol w:w="669"/>
        <w:gridCol w:w="667"/>
      </w:tblGrid>
      <w:tr w:rsidR="006F136B" w14:paraId="0EBA862E" w14:textId="77777777" w:rsidTr="00F33BD1">
        <w:tc>
          <w:tcPr>
            <w:tcW w:w="851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705AA937" w14:textId="40823CF2" w:rsidR="006F136B" w:rsidRDefault="00F33BD1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E</w:t>
            </w:r>
            <w:r w:rsidR="006F136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xposure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611A9C70" w14:textId="5818948F" w:rsidR="006F136B" w:rsidRDefault="00F33BD1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O</w:t>
            </w:r>
            <w:r w:rsidR="006F136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utcome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54F05F76" w14:textId="5B2E3D15" w:rsidR="006F136B" w:rsidRDefault="00F33BD1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</w:t>
            </w:r>
            <w:r w:rsidR="006F136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ethod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437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248B057D" w14:textId="77777777" w:rsidR="006F136B" w:rsidRDefault="006F136B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snp</w:t>
            </w:r>
            <w:proofErr w:type="spellEnd"/>
          </w:p>
        </w:tc>
        <w:tc>
          <w:tcPr>
            <w:tcW w:w="635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045E5B2A" w14:textId="77777777" w:rsidR="006F136B" w:rsidRDefault="006F136B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657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32DC0A10" w14:textId="77777777" w:rsidR="006F136B" w:rsidRDefault="006F136B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623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3E7ADD4E" w14:textId="77777777" w:rsidR="006F136B" w:rsidRDefault="006F136B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pval</w:t>
            </w:r>
            <w:proofErr w:type="spellEnd"/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0A88DCD8" w14:textId="77777777" w:rsidR="006F136B" w:rsidRDefault="006F136B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3F8D0656" w14:textId="77777777" w:rsidR="006F136B" w:rsidRDefault="006F136B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or_lci95</w:t>
            </w:r>
          </w:p>
        </w:tc>
        <w:tc>
          <w:tcPr>
            <w:tcW w:w="646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2038F01B" w14:textId="77777777" w:rsidR="006F136B" w:rsidRDefault="006F136B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or_uci95</w:t>
            </w:r>
          </w:p>
        </w:tc>
        <w:tc>
          <w:tcPr>
            <w:tcW w:w="785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435FEDA3" w14:textId="77777777" w:rsidR="006F136B" w:rsidRDefault="006F136B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Q</w:t>
            </w:r>
          </w:p>
        </w:tc>
        <w:tc>
          <w:tcPr>
            <w:tcW w:w="669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522C5809" w14:textId="77777777" w:rsidR="006F136B" w:rsidRDefault="006F136B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Q_pval</w:t>
            </w:r>
            <w:proofErr w:type="spellEnd"/>
          </w:p>
        </w:tc>
        <w:tc>
          <w:tcPr>
            <w:tcW w:w="669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0A3A3899" w14:textId="77777777" w:rsidR="006F136B" w:rsidRDefault="006F136B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egger_intercept</w:t>
            </w:r>
            <w:proofErr w:type="spellEnd"/>
          </w:p>
        </w:tc>
        <w:tc>
          <w:tcPr>
            <w:tcW w:w="667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769A0B90" w14:textId="77777777" w:rsidR="006F136B" w:rsidRDefault="006F136B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pval_intercept</w:t>
            </w:r>
            <w:proofErr w:type="spellEnd"/>
          </w:p>
        </w:tc>
      </w:tr>
      <w:tr w:rsidR="006F136B" w14:paraId="5A351CEB" w14:textId="77777777" w:rsidTr="00F33BD1">
        <w:trPr>
          <w:trHeight w:val="424"/>
        </w:trPr>
        <w:tc>
          <w:tcPr>
            <w:tcW w:w="851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24BA57B9" w14:textId="5A823CED" w:rsidR="006F136B" w:rsidRDefault="00F33BD1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F33BD1">
              <w:rPr>
                <w:rFonts w:ascii="Times New Roman" w:hAnsi="Times New Roman"/>
                <w:color w:val="000000"/>
                <w:sz w:val="18"/>
                <w:szCs w:val="18"/>
              </w:rPr>
              <w:t>MEGF9</w:t>
            </w:r>
          </w:p>
        </w:tc>
        <w:tc>
          <w:tcPr>
            <w:tcW w:w="567" w:type="dxa"/>
            <w:tcBorders>
              <w:top w:val="single" w:sz="12" w:space="0" w:color="000000"/>
              <w:tl2br w:val="nil"/>
              <w:tr2bl w:val="nil"/>
            </w:tcBorders>
          </w:tcPr>
          <w:p w14:paraId="1BC412DA" w14:textId="55C59463" w:rsidR="006F136B" w:rsidRDefault="00F33BD1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</w:t>
            </w:r>
          </w:p>
        </w:tc>
        <w:tc>
          <w:tcPr>
            <w:tcW w:w="709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4C13E2FA" w14:textId="77777777" w:rsidR="006F136B" w:rsidRDefault="006F136B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R Egger</w:t>
            </w:r>
          </w:p>
        </w:tc>
        <w:tc>
          <w:tcPr>
            <w:tcW w:w="437" w:type="dxa"/>
            <w:tcBorders>
              <w:top w:val="single" w:sz="12" w:space="0" w:color="000000"/>
              <w:tl2br w:val="nil"/>
              <w:tr2bl w:val="nil"/>
            </w:tcBorders>
          </w:tcPr>
          <w:p w14:paraId="31F769FC" w14:textId="3FC7BD6B" w:rsidR="006F136B" w:rsidRDefault="00F33BD1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537AD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35" w:type="dxa"/>
            <w:tcBorders>
              <w:top w:val="single" w:sz="12" w:space="0" w:color="000000"/>
              <w:tl2br w:val="nil"/>
              <w:tr2bl w:val="nil"/>
            </w:tcBorders>
          </w:tcPr>
          <w:p w14:paraId="7BA9C83A" w14:textId="47B9FD6A" w:rsidR="006F136B" w:rsidRDefault="00F33BD1" w:rsidP="0099602C">
            <w:pPr>
              <w:rPr>
                <w:rFonts w:ascii="Times New Roman" w:hAnsi="Times New Roman"/>
                <w:sz w:val="18"/>
                <w:szCs w:val="18"/>
              </w:rPr>
            </w:pPr>
            <w:r w:rsidRPr="00F33BD1">
              <w:rPr>
                <w:rFonts w:ascii="Times New Roman" w:hAnsi="Times New Roman"/>
                <w:color w:val="000000"/>
                <w:sz w:val="18"/>
                <w:szCs w:val="18"/>
              </w:rPr>
              <w:t>0.2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7" w:type="dxa"/>
            <w:tcBorders>
              <w:top w:val="single" w:sz="12" w:space="0" w:color="000000"/>
              <w:tl2br w:val="nil"/>
              <w:tr2bl w:val="nil"/>
            </w:tcBorders>
          </w:tcPr>
          <w:p w14:paraId="3B73578D" w14:textId="3CDEB0D8" w:rsidR="006F136B" w:rsidRDefault="006F136B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="00F33BD1">
              <w:rPr>
                <w:rFonts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623" w:type="dxa"/>
            <w:tcBorders>
              <w:top w:val="single" w:sz="12" w:space="0" w:color="000000"/>
              <w:tl2br w:val="nil"/>
              <w:tr2bl w:val="nil"/>
            </w:tcBorders>
          </w:tcPr>
          <w:p w14:paraId="52F28713" w14:textId="074F145B" w:rsidR="006F136B" w:rsidRDefault="006F136B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="00E030C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537ADA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58" w:type="dxa"/>
            <w:tcBorders>
              <w:top w:val="single" w:sz="12" w:space="0" w:color="000000"/>
              <w:tl2br w:val="nil"/>
              <w:tr2bl w:val="nil"/>
            </w:tcBorders>
          </w:tcPr>
          <w:p w14:paraId="3D34CF5A" w14:textId="5A0A1B53" w:rsidR="006F136B" w:rsidRDefault="006F136B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</w:t>
            </w:r>
            <w:r w:rsidR="00537ADA">
              <w:rPr>
                <w:rFonts w:ascii="Times New Roman" w:hAnsi="Times New Roman"/>
                <w:color w:val="000000"/>
                <w:sz w:val="18"/>
                <w:szCs w:val="18"/>
              </w:rPr>
              <w:t>639</w:t>
            </w:r>
          </w:p>
        </w:tc>
        <w:tc>
          <w:tcPr>
            <w:tcW w:w="658" w:type="dxa"/>
            <w:tcBorders>
              <w:top w:val="single" w:sz="12" w:space="0" w:color="000000"/>
              <w:tl2br w:val="nil"/>
              <w:tr2bl w:val="nil"/>
            </w:tcBorders>
          </w:tcPr>
          <w:p w14:paraId="2E03754E" w14:textId="04A4CD50" w:rsidR="006F136B" w:rsidRDefault="00537ADA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24</w:t>
            </w:r>
          </w:p>
        </w:tc>
        <w:tc>
          <w:tcPr>
            <w:tcW w:w="646" w:type="dxa"/>
            <w:tcBorders>
              <w:top w:val="single" w:sz="12" w:space="0" w:color="000000"/>
              <w:tl2br w:val="nil"/>
              <w:tr2bl w:val="nil"/>
            </w:tcBorders>
          </w:tcPr>
          <w:p w14:paraId="55B8015C" w14:textId="02318886" w:rsidR="006F136B" w:rsidRDefault="00537ADA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391</w:t>
            </w:r>
          </w:p>
        </w:tc>
        <w:tc>
          <w:tcPr>
            <w:tcW w:w="785" w:type="dxa"/>
            <w:tcBorders>
              <w:top w:val="single" w:sz="12" w:space="0" w:color="000000"/>
              <w:tl2br w:val="nil"/>
              <w:tr2bl w:val="nil"/>
            </w:tcBorders>
          </w:tcPr>
          <w:p w14:paraId="0F18FFF7" w14:textId="435D2D6C" w:rsidR="006F136B" w:rsidRDefault="00537ADA" w:rsidP="0099602C">
            <w:pPr>
              <w:rPr>
                <w:rFonts w:ascii="Times New Roman" w:hAnsi="Times New Roman"/>
                <w:sz w:val="18"/>
                <w:szCs w:val="18"/>
              </w:rPr>
            </w:pPr>
            <w:r w:rsidRPr="00537ADA">
              <w:rPr>
                <w:rFonts w:ascii="Times New Roman" w:hAnsi="Times New Roman"/>
                <w:color w:val="000000"/>
                <w:sz w:val="18"/>
                <w:szCs w:val="18"/>
              </w:rPr>
              <w:t>9.061</w:t>
            </w:r>
          </w:p>
        </w:tc>
        <w:tc>
          <w:tcPr>
            <w:tcW w:w="669" w:type="dxa"/>
            <w:tcBorders>
              <w:top w:val="single" w:sz="12" w:space="0" w:color="000000"/>
              <w:tl2br w:val="nil"/>
              <w:tr2bl w:val="nil"/>
            </w:tcBorders>
          </w:tcPr>
          <w:p w14:paraId="4D205C87" w14:textId="10E89372" w:rsidR="006F136B" w:rsidRDefault="00537ADA" w:rsidP="0099602C">
            <w:pPr>
              <w:rPr>
                <w:rFonts w:ascii="Times New Roman" w:hAnsi="Times New Roman"/>
                <w:sz w:val="18"/>
                <w:szCs w:val="18"/>
              </w:rPr>
            </w:pPr>
            <w:r w:rsidRPr="00537ADA">
              <w:rPr>
                <w:rFonts w:ascii="Times New Roman" w:hAnsi="Times New Roman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669" w:type="dxa"/>
            <w:tcBorders>
              <w:top w:val="single" w:sz="12" w:space="0" w:color="000000"/>
              <w:tl2br w:val="nil"/>
              <w:tr2bl w:val="nil"/>
            </w:tcBorders>
          </w:tcPr>
          <w:p w14:paraId="6D8A90EA" w14:textId="028DE279" w:rsidR="006F136B" w:rsidRDefault="00537ADA" w:rsidP="0099602C">
            <w:pPr>
              <w:rPr>
                <w:rFonts w:ascii="Times New Roman" w:hAnsi="Times New Roman"/>
                <w:sz w:val="18"/>
                <w:szCs w:val="18"/>
              </w:rPr>
            </w:pPr>
            <w:r w:rsidRPr="00537ADA">
              <w:rPr>
                <w:rFonts w:ascii="Times New Roman" w:hAnsi="Times New Roman"/>
                <w:color w:val="000000"/>
                <w:sz w:val="18"/>
                <w:szCs w:val="18"/>
              </w:rPr>
              <w:t>-0.0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67" w:type="dxa"/>
            <w:tcBorders>
              <w:top w:val="single" w:sz="12" w:space="0" w:color="000000"/>
              <w:tl2br w:val="nil"/>
              <w:tr2bl w:val="nil"/>
            </w:tcBorders>
          </w:tcPr>
          <w:p w14:paraId="77E65418" w14:textId="54C32200" w:rsidR="006F136B" w:rsidRDefault="00537ADA" w:rsidP="0099602C">
            <w:pPr>
              <w:rPr>
                <w:rFonts w:ascii="Times New Roman" w:hAnsi="Times New Roman"/>
                <w:sz w:val="18"/>
                <w:szCs w:val="18"/>
              </w:rPr>
            </w:pPr>
            <w:r w:rsidRPr="00537ADA">
              <w:rPr>
                <w:rFonts w:ascii="Times New Roman" w:hAnsi="Times New Roman"/>
                <w:color w:val="000000"/>
                <w:sz w:val="18"/>
                <w:szCs w:val="18"/>
              </w:rPr>
              <w:t>0.1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 w:rsidR="006F136B" w14:paraId="1C5B4C25" w14:textId="77777777" w:rsidTr="00F33BD1"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42A35B7B" w14:textId="2E359CAC" w:rsidR="006F136B" w:rsidRDefault="00F33BD1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F33BD1">
              <w:rPr>
                <w:rFonts w:ascii="Times New Roman" w:hAnsi="Times New Roman"/>
                <w:color w:val="000000"/>
                <w:sz w:val="18"/>
                <w:szCs w:val="18"/>
              </w:rPr>
              <w:t>MEGF9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14:paraId="0FF95E0B" w14:textId="7F706B1B" w:rsidR="006F136B" w:rsidRDefault="00F33BD1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6C999619" w14:textId="77777777" w:rsidR="006F136B" w:rsidRDefault="006F136B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M</w:t>
            </w:r>
          </w:p>
        </w:tc>
        <w:tc>
          <w:tcPr>
            <w:tcW w:w="437" w:type="dxa"/>
            <w:tcBorders>
              <w:tl2br w:val="nil"/>
              <w:tr2bl w:val="nil"/>
            </w:tcBorders>
          </w:tcPr>
          <w:p w14:paraId="5B202F92" w14:textId="4A74EEED" w:rsidR="006F136B" w:rsidRDefault="00F33BD1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537AD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35" w:type="dxa"/>
            <w:tcBorders>
              <w:tl2br w:val="nil"/>
              <w:tr2bl w:val="nil"/>
            </w:tcBorders>
          </w:tcPr>
          <w:p w14:paraId="7CCDE2DB" w14:textId="0B863885" w:rsidR="006F136B" w:rsidRDefault="006F136B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  <w:r w:rsidR="00F33BD1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 w14:paraId="0184DE34" w14:textId="4186B83D" w:rsidR="006F136B" w:rsidRDefault="006F136B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  <w:r w:rsidR="00F33BD1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614D2111" w14:textId="5FEEB966" w:rsidR="006F136B" w:rsidRDefault="006F136B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="00537ADA">
              <w:rPr>
                <w:rFonts w:ascii="Times New Roman" w:hAnsi="Times New Roman"/>
                <w:color w:val="000000"/>
                <w:sz w:val="18"/>
                <w:szCs w:val="18"/>
              </w:rPr>
              <w:t>047</w:t>
            </w:r>
          </w:p>
        </w:tc>
        <w:tc>
          <w:tcPr>
            <w:tcW w:w="658" w:type="dxa"/>
            <w:tcBorders>
              <w:tl2br w:val="nil"/>
              <w:tr2bl w:val="nil"/>
            </w:tcBorders>
          </w:tcPr>
          <w:p w14:paraId="66FA8182" w14:textId="3DE9C282" w:rsidR="006F136B" w:rsidRDefault="006F136B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</w:t>
            </w:r>
            <w:r w:rsidR="00537ADA">
              <w:rPr>
                <w:rFonts w:ascii="Times New Roman" w:hAnsi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658" w:type="dxa"/>
            <w:tcBorders>
              <w:tl2br w:val="nil"/>
              <w:tr2bl w:val="nil"/>
            </w:tcBorders>
          </w:tcPr>
          <w:p w14:paraId="334758F4" w14:textId="28DCA43F" w:rsidR="006F136B" w:rsidRDefault="006F136B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</w:t>
            </w:r>
            <w:r w:rsidR="00537ADA">
              <w:rPr>
                <w:rFonts w:ascii="Times New Roman" w:hAnsi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646" w:type="dxa"/>
            <w:tcBorders>
              <w:tl2br w:val="nil"/>
              <w:tr2bl w:val="nil"/>
            </w:tcBorders>
          </w:tcPr>
          <w:p w14:paraId="532C64BA" w14:textId="212E9FA4" w:rsidR="006F136B" w:rsidRDefault="006F136B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</w:t>
            </w:r>
            <w:r w:rsidR="00537ADA">
              <w:rPr>
                <w:rFonts w:ascii="Times New Roman" w:hAnsi="Times New Roman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69211679" w14:textId="77777777" w:rsidR="006F136B" w:rsidRDefault="006F136B" w:rsidP="0099602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9" w:type="dxa"/>
            <w:tcBorders>
              <w:tl2br w:val="nil"/>
              <w:tr2bl w:val="nil"/>
            </w:tcBorders>
          </w:tcPr>
          <w:p w14:paraId="3568172B" w14:textId="77777777" w:rsidR="006F136B" w:rsidRDefault="006F136B" w:rsidP="0099602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9" w:type="dxa"/>
            <w:tcBorders>
              <w:tl2br w:val="nil"/>
              <w:tr2bl w:val="nil"/>
            </w:tcBorders>
          </w:tcPr>
          <w:p w14:paraId="754DA615" w14:textId="77777777" w:rsidR="006F136B" w:rsidRDefault="006F136B" w:rsidP="0099602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l2br w:val="nil"/>
              <w:tr2bl w:val="nil"/>
            </w:tcBorders>
          </w:tcPr>
          <w:p w14:paraId="3EE96F30" w14:textId="77777777" w:rsidR="006F136B" w:rsidRDefault="006F136B" w:rsidP="0099602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F136B" w14:paraId="056CC7E4" w14:textId="77777777" w:rsidTr="00F33BD1"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14:paraId="7584FAC2" w14:textId="74B7773A" w:rsidR="006F136B" w:rsidRDefault="00F33BD1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F33BD1">
              <w:rPr>
                <w:rFonts w:ascii="Times New Roman" w:hAnsi="Times New Roman"/>
                <w:color w:val="000000"/>
                <w:sz w:val="18"/>
                <w:szCs w:val="18"/>
              </w:rPr>
              <w:t>MEGF9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14:paraId="0994E415" w14:textId="5176CFCC" w:rsidR="006F136B" w:rsidRDefault="00F33BD1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2FFEB9FE" w14:textId="77777777" w:rsidR="006F136B" w:rsidRDefault="006F136B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VW</w:t>
            </w:r>
          </w:p>
        </w:tc>
        <w:tc>
          <w:tcPr>
            <w:tcW w:w="437" w:type="dxa"/>
            <w:tcBorders>
              <w:tl2br w:val="nil"/>
              <w:tr2bl w:val="nil"/>
            </w:tcBorders>
          </w:tcPr>
          <w:p w14:paraId="5A32203C" w14:textId="06DB9B6E" w:rsidR="006F136B" w:rsidRDefault="00F33BD1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537AD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35" w:type="dxa"/>
            <w:tcBorders>
              <w:tl2br w:val="nil"/>
              <w:tr2bl w:val="nil"/>
            </w:tcBorders>
          </w:tcPr>
          <w:p w14:paraId="500B8B44" w14:textId="0A66DE76" w:rsidR="006F136B" w:rsidRDefault="006F136B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="00F33BD1">
              <w:rPr>
                <w:rFonts w:ascii="Times New Roman" w:hAnsi="Times New Roman"/>
                <w:color w:val="000000"/>
                <w:sz w:val="18"/>
                <w:szCs w:val="18"/>
              </w:rPr>
              <w:t>097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 w14:paraId="65EA9800" w14:textId="58695FA1" w:rsidR="006F136B" w:rsidRDefault="006F136B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 w:rsidR="00F33BD1"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73D63235" w14:textId="61B3A3E5" w:rsidR="006F136B" w:rsidRDefault="006F136B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="00C92D92">
              <w:rPr>
                <w:rFonts w:ascii="Times New Roman" w:hAnsi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658" w:type="dxa"/>
            <w:tcBorders>
              <w:tl2br w:val="nil"/>
              <w:tr2bl w:val="nil"/>
            </w:tcBorders>
          </w:tcPr>
          <w:p w14:paraId="7B50FEE8" w14:textId="4EF619C7" w:rsidR="006F136B" w:rsidRDefault="006F136B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</w:t>
            </w:r>
            <w:r w:rsidR="00EA2F81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C92D92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8" w:type="dxa"/>
            <w:tcBorders>
              <w:tl2br w:val="nil"/>
              <w:tr2bl w:val="nil"/>
            </w:tcBorders>
          </w:tcPr>
          <w:p w14:paraId="6D4FFA99" w14:textId="33FB5F8F" w:rsidR="006F136B" w:rsidRDefault="00C92D92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646" w:type="dxa"/>
            <w:tcBorders>
              <w:tl2br w:val="nil"/>
              <w:tr2bl w:val="nil"/>
            </w:tcBorders>
          </w:tcPr>
          <w:p w14:paraId="304DA436" w14:textId="1781582A" w:rsidR="006F136B" w:rsidRDefault="006F136B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9</w:t>
            </w:r>
            <w:r w:rsidR="00C92D9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2DA1835C" w14:textId="2FE36276" w:rsidR="006F136B" w:rsidRDefault="00537ADA" w:rsidP="0099602C">
            <w:pPr>
              <w:rPr>
                <w:rFonts w:ascii="Times New Roman" w:hAnsi="Times New Roman"/>
                <w:sz w:val="18"/>
                <w:szCs w:val="18"/>
              </w:rPr>
            </w:pPr>
            <w:r w:rsidRPr="00537ADA">
              <w:rPr>
                <w:rFonts w:ascii="Times New Roman" w:hAnsi="Times New Roman"/>
                <w:color w:val="000000"/>
                <w:sz w:val="18"/>
                <w:szCs w:val="18"/>
              </w:rPr>
              <w:t>11.898</w:t>
            </w:r>
          </w:p>
        </w:tc>
        <w:tc>
          <w:tcPr>
            <w:tcW w:w="669" w:type="dxa"/>
            <w:tcBorders>
              <w:tl2br w:val="nil"/>
              <w:tr2bl w:val="nil"/>
            </w:tcBorders>
          </w:tcPr>
          <w:p w14:paraId="28392ECC" w14:textId="190515B8" w:rsidR="006F136B" w:rsidRDefault="00537ADA" w:rsidP="0099602C">
            <w:pPr>
              <w:rPr>
                <w:rFonts w:ascii="Times New Roman" w:hAnsi="Times New Roman"/>
                <w:sz w:val="18"/>
                <w:szCs w:val="18"/>
              </w:rPr>
            </w:pPr>
            <w:r w:rsidRPr="00537ADA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9" w:type="dxa"/>
            <w:tcBorders>
              <w:tl2br w:val="nil"/>
              <w:tr2bl w:val="nil"/>
            </w:tcBorders>
          </w:tcPr>
          <w:p w14:paraId="34C521CD" w14:textId="77777777" w:rsidR="006F136B" w:rsidRDefault="006F136B" w:rsidP="0099602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l2br w:val="nil"/>
              <w:tr2bl w:val="nil"/>
            </w:tcBorders>
          </w:tcPr>
          <w:p w14:paraId="09AE7936" w14:textId="77777777" w:rsidR="006F136B" w:rsidRDefault="006F136B" w:rsidP="0099602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2426A648" w14:textId="77777777" w:rsidR="00F33BD1" w:rsidRDefault="00F33BD1"/>
    <w:sectPr w:rsidR="00F33B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258176" w14:textId="77777777" w:rsidR="00F33BD1" w:rsidRDefault="00F33BD1" w:rsidP="00F33BD1">
      <w:r>
        <w:separator/>
      </w:r>
    </w:p>
  </w:endnote>
  <w:endnote w:type="continuationSeparator" w:id="0">
    <w:p w14:paraId="111B8F0B" w14:textId="77777777" w:rsidR="00F33BD1" w:rsidRDefault="00F33BD1" w:rsidP="00F33B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AC3B6" w14:textId="77777777" w:rsidR="00F33BD1" w:rsidRDefault="00F33BD1" w:rsidP="00F33BD1">
      <w:r>
        <w:separator/>
      </w:r>
    </w:p>
  </w:footnote>
  <w:footnote w:type="continuationSeparator" w:id="0">
    <w:p w14:paraId="4D8D5D30" w14:textId="77777777" w:rsidR="00F33BD1" w:rsidRDefault="00F33BD1" w:rsidP="00F33B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36B"/>
    <w:rsid w:val="00012057"/>
    <w:rsid w:val="000C03E3"/>
    <w:rsid w:val="00156AAC"/>
    <w:rsid w:val="00160673"/>
    <w:rsid w:val="00207D47"/>
    <w:rsid w:val="00217B74"/>
    <w:rsid w:val="0027241A"/>
    <w:rsid w:val="002C4CA5"/>
    <w:rsid w:val="0031253D"/>
    <w:rsid w:val="00374EDD"/>
    <w:rsid w:val="003D3054"/>
    <w:rsid w:val="003F6C73"/>
    <w:rsid w:val="004000B5"/>
    <w:rsid w:val="0041348E"/>
    <w:rsid w:val="004706E2"/>
    <w:rsid w:val="00476603"/>
    <w:rsid w:val="005256DB"/>
    <w:rsid w:val="00537ADA"/>
    <w:rsid w:val="00545188"/>
    <w:rsid w:val="00557E85"/>
    <w:rsid w:val="00601164"/>
    <w:rsid w:val="00622D84"/>
    <w:rsid w:val="0062517F"/>
    <w:rsid w:val="00636171"/>
    <w:rsid w:val="006435A4"/>
    <w:rsid w:val="006F136B"/>
    <w:rsid w:val="0070137B"/>
    <w:rsid w:val="00733246"/>
    <w:rsid w:val="007A1F6E"/>
    <w:rsid w:val="007B6455"/>
    <w:rsid w:val="008757F9"/>
    <w:rsid w:val="00880D55"/>
    <w:rsid w:val="00917CB6"/>
    <w:rsid w:val="00935058"/>
    <w:rsid w:val="0095119E"/>
    <w:rsid w:val="0097784B"/>
    <w:rsid w:val="00991A0F"/>
    <w:rsid w:val="009A625E"/>
    <w:rsid w:val="00A117F7"/>
    <w:rsid w:val="00BD20D8"/>
    <w:rsid w:val="00BD69E9"/>
    <w:rsid w:val="00C249FA"/>
    <w:rsid w:val="00C32467"/>
    <w:rsid w:val="00C60ECB"/>
    <w:rsid w:val="00C92D92"/>
    <w:rsid w:val="00D15ED8"/>
    <w:rsid w:val="00D345E7"/>
    <w:rsid w:val="00D91C84"/>
    <w:rsid w:val="00E030CE"/>
    <w:rsid w:val="00E255C4"/>
    <w:rsid w:val="00E357FF"/>
    <w:rsid w:val="00E64E71"/>
    <w:rsid w:val="00E847CF"/>
    <w:rsid w:val="00EA2F81"/>
    <w:rsid w:val="00F12A23"/>
    <w:rsid w:val="00F13063"/>
    <w:rsid w:val="00F3081E"/>
    <w:rsid w:val="00F33BD1"/>
    <w:rsid w:val="00F35DD0"/>
    <w:rsid w:val="00F54EFD"/>
    <w:rsid w:val="00F75A88"/>
    <w:rsid w:val="00FB7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ADE87A2"/>
  <w15:chartTrackingRefBased/>
  <w15:docId w15:val="{7FE082B7-F2D2-42F0-9AA9-4BABD0BC3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36B"/>
    <w:pPr>
      <w:widowControl w:val="0"/>
      <w:jc w:val="both"/>
    </w:pPr>
    <w:rPr>
      <w:rFonts w:asciiTheme="minorHAnsi" w:hAnsiTheme="minorHAnsi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6F136B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rsid w:val="006F136B"/>
    <w:pPr>
      <w:widowControl w:val="0"/>
      <w:jc w:val="both"/>
    </w:pPr>
    <w:rPr>
      <w:rFonts w:eastAsia="宋体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33B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33BD1"/>
    <w:rPr>
      <w:rFonts w:asciiTheme="minorHAnsi" w:hAnsiTheme="minorHAnsi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33B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33BD1"/>
    <w:rPr>
      <w:rFonts w:asciiTheme="minorHAnsi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133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60</Words>
  <Characters>303</Characters>
  <Application>Microsoft Office Word</Application>
  <DocSecurity>0</DocSecurity>
  <Lines>71</Lines>
  <Paragraphs>5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丹 胡</dc:creator>
  <cp:keywords/>
  <dc:description/>
  <cp:lastModifiedBy>丹丹 胡</cp:lastModifiedBy>
  <cp:revision>6</cp:revision>
  <dcterms:created xsi:type="dcterms:W3CDTF">2023-12-19T07:30:00Z</dcterms:created>
  <dcterms:modified xsi:type="dcterms:W3CDTF">2023-12-19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5e9c57-4d1b-4a1c-ac05-f90d91d5ed7d</vt:lpwstr>
  </property>
</Properties>
</file>